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D1F9C" w14:textId="5DBE3C13" w:rsidR="009A17E5" w:rsidRPr="00A316BC" w:rsidRDefault="00A316BC" w:rsidP="00A316BC">
      <w:pPr>
        <w:spacing w:after="49"/>
        <w:ind w:right="6"/>
        <w:rPr>
          <w:rFonts w:ascii="Times New Roman" w:hAnsi="Times New Roman" w:cs="Times New Roman"/>
          <w:sz w:val="24"/>
          <w:szCs w:val="24"/>
        </w:rPr>
      </w:pPr>
      <w:r w:rsidRPr="00A316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2. </w:t>
      </w:r>
      <w:r w:rsidR="00274F5B" w:rsidRPr="00A316BC">
        <w:rPr>
          <w:rFonts w:ascii="Times New Roman" w:eastAsia="Times New Roman" w:hAnsi="Times New Roman" w:cs="Times New Roman"/>
          <w:i/>
          <w:iCs/>
          <w:sz w:val="24"/>
          <w:szCs w:val="24"/>
        </w:rPr>
        <w:t>Consolidated criteria for reporting qualitative studies (COREQ): 32</w:t>
      </w:r>
      <w:r w:rsidR="00713368" w:rsidRPr="00A316BC">
        <w:rPr>
          <w:rFonts w:ascii="Times New Roman" w:eastAsia="Times New Roman" w:hAnsi="Times New Roman" w:cs="Times New Roman"/>
          <w:i/>
          <w:iCs/>
          <w:sz w:val="24"/>
          <w:szCs w:val="24"/>
        </w:rPr>
        <w:t>-</w:t>
      </w:r>
      <w:r w:rsidR="00274F5B" w:rsidRPr="00A316BC">
        <w:rPr>
          <w:rFonts w:ascii="Times New Roman" w:eastAsia="Times New Roman" w:hAnsi="Times New Roman" w:cs="Times New Roman"/>
          <w:i/>
          <w:iCs/>
          <w:sz w:val="24"/>
          <w:szCs w:val="24"/>
        </w:rPr>
        <w:t>item checklist</w:t>
      </w:r>
      <w:r w:rsidR="00274F5B" w:rsidRPr="00A316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AB26575" w14:textId="77777777" w:rsidR="009A17E5" w:rsidRPr="00A316BC" w:rsidRDefault="00274F5B">
      <w:pPr>
        <w:spacing w:after="0"/>
        <w:rPr>
          <w:rFonts w:ascii="Times New Roman" w:hAnsi="Times New Roman" w:cs="Times New Roman"/>
        </w:rPr>
      </w:pPr>
      <w:r w:rsidRPr="00A316BC">
        <w:rPr>
          <w:rFonts w:ascii="Times New Roman" w:eastAsia="Times New Roman" w:hAnsi="Times New Roman" w:cs="Times New Roman"/>
          <w:sz w:val="21"/>
        </w:rPr>
        <w:t xml:space="preserve"> </w:t>
      </w:r>
    </w:p>
    <w:p w14:paraId="08EB25C7" w14:textId="77777777" w:rsidR="009A17E5" w:rsidRPr="00A316BC" w:rsidRDefault="00274F5B">
      <w:pPr>
        <w:spacing w:after="0"/>
        <w:rPr>
          <w:rFonts w:ascii="Times New Roman" w:hAnsi="Times New Roman" w:cs="Times New Roman"/>
        </w:rPr>
      </w:pPr>
      <w:r w:rsidRPr="00A316BC">
        <w:rPr>
          <w:rFonts w:ascii="Times New Roman" w:eastAsia="Times New Roman" w:hAnsi="Times New Roman" w:cs="Times New Roman"/>
          <w:sz w:val="21"/>
        </w:rPr>
        <w:t xml:space="preserve">Developed from: </w:t>
      </w:r>
    </w:p>
    <w:p w14:paraId="401508D4" w14:textId="77777777" w:rsidR="009A17E5" w:rsidRPr="00A316BC" w:rsidRDefault="00274F5B">
      <w:pPr>
        <w:spacing w:after="22" w:line="239" w:lineRule="auto"/>
        <w:rPr>
          <w:rFonts w:ascii="Times New Roman" w:hAnsi="Times New Roman" w:cs="Times New Roman"/>
        </w:rPr>
      </w:pPr>
      <w:r w:rsidRPr="00A316BC">
        <w:rPr>
          <w:rFonts w:ascii="Times New Roman" w:eastAsia="Times New Roman" w:hAnsi="Times New Roman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A316BC" w:rsidRDefault="009A17E5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A316BC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A316BC" w:rsidRDefault="007133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A316BC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estions/</w:t>
            </w:r>
            <w:r w:rsidR="00713368"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A316BC" w:rsidRDefault="00274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A316BC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A316BC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A316BC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A316BC" w:rsidRDefault="00B16FA0" w:rsidP="00B16F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A316BC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. Interviewer/</w:t>
            </w:r>
            <w:r w:rsidR="00C02495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A316BC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ch author/s conducted the </w:t>
            </w:r>
            <w:r w:rsidR="00C02495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5371687F" w:rsidR="009A17E5" w:rsidRPr="00A316BC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6D7B14" w:rsidRPr="00A316BC">
              <w:rPr>
                <w:rFonts w:ascii="Times New Roman" w:hAnsi="Times New Roman" w:cs="Times New Roman"/>
                <w:sz w:val="20"/>
                <w:szCs w:val="20"/>
              </w:rPr>
              <w:t>15-16</w:t>
            </w:r>
          </w:p>
        </w:tc>
      </w:tr>
      <w:tr w:rsidR="009A17E5" w:rsidRPr="00A316BC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A316BC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="00C02495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2EF6DAD" w:rsidR="009A17E5" w:rsidRPr="00A316BC" w:rsidRDefault="00796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>Corresponding author information</w:t>
            </w:r>
          </w:p>
        </w:tc>
      </w:tr>
      <w:tr w:rsidR="009A17E5" w:rsidRPr="00A316BC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A316BC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CAD5CA9" w:rsidR="009A17E5" w:rsidRPr="00A316BC" w:rsidRDefault="00796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>Corresponding author information</w:t>
            </w:r>
          </w:p>
        </w:tc>
      </w:tr>
      <w:tr w:rsidR="009A17E5" w:rsidRPr="00A316BC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A316BC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896634E" w:rsidR="009A17E5" w:rsidRPr="00A316BC" w:rsidRDefault="00C322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17E5" w:rsidRPr="00A316BC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A316BC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337B98BD" w:rsidR="009A17E5" w:rsidRPr="00A316BC" w:rsidRDefault="006F30B3">
            <w:pPr>
              <w:ind w:right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 15</w:t>
            </w:r>
          </w:p>
        </w:tc>
      </w:tr>
      <w:tr w:rsidR="00DF5F8B" w:rsidRPr="00A316BC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A316BC" w:rsidRDefault="00DF5F8B" w:rsidP="00DF5F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A316BC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A316BC" w:rsidRDefault="00274F5B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40EF085" w:rsidR="009A17E5" w:rsidRPr="00A316BC" w:rsidRDefault="00C32220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A17E5" w:rsidRPr="00A316BC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5ABC771" w:rsidR="009A17E5" w:rsidRPr="00A316BC" w:rsidRDefault="002D6AAD">
            <w:pPr>
              <w:ind w:right="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32220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9A17E5" w:rsidRPr="00A316BC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425807C" w:rsidR="009A17E5" w:rsidRPr="00A316BC" w:rsidRDefault="002D6A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32220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</w:tr>
      <w:tr w:rsidR="00B16FA0" w:rsidRPr="00A316BC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EE12E55" w:rsidR="00B16FA0" w:rsidRPr="00A316BC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2: study design </w:t>
            </w:r>
          </w:p>
        </w:tc>
      </w:tr>
      <w:tr w:rsidR="00B16FA0" w:rsidRPr="00A316BC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A316BC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A316BC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A316BC" w:rsidRDefault="00274F5B">
            <w:pPr>
              <w:ind w:left="2" w:right="5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  <w:r w:rsidR="00CC698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DCAE09C" w:rsidR="009A17E5" w:rsidRPr="00A316BC" w:rsidRDefault="00437C66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124713" w:rsidRPr="00A316B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C02495" w:rsidRPr="00A316BC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A316BC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A316BC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A316BC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A316BC" w:rsidRDefault="00274F5B">
            <w:pPr>
              <w:ind w:right="37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selected? </w:t>
            </w:r>
            <w:r w:rsidR="008705D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6E3FDF27" w:rsidR="009A17E5" w:rsidRPr="00A316BC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37C66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0B4123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A17E5" w:rsidRPr="00A316BC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A316BC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approached? </w:t>
            </w:r>
            <w:r w:rsidR="008705D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2FDB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face</w:t>
            </w:r>
            <w:r w:rsidR="00CC698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E2FDB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7A9EA9D0" w:rsidR="009A17E5" w:rsidRPr="00A316BC" w:rsidRDefault="00437C66">
            <w:pPr>
              <w:ind w:left="1" w:righ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746229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4-15</w:t>
            </w:r>
          </w:p>
        </w:tc>
      </w:tr>
      <w:tr w:rsidR="009A17E5" w:rsidRPr="00A316BC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A316BC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A316BC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78A495EB" w:rsidR="009A17E5" w:rsidRPr="00A316BC" w:rsidRDefault="002E2FDB">
            <w:pPr>
              <w:ind w:left="1" w:right="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746229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616DF" w:rsidRPr="00A316BC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A316BC" w:rsidRDefault="00A616DF" w:rsidP="008705D4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r w:rsidR="00C02495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Non-participation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A316BC" w:rsidRDefault="00A616DF" w:rsidP="00C024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0BCE935" w:rsidR="00A616DF" w:rsidRPr="00A316BC" w:rsidRDefault="002E2FDB" w:rsidP="008F132A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746229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A17E5" w:rsidRPr="00A316BC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A316BC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A316BC" w:rsidRDefault="00274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as the data collected? </w:t>
            </w:r>
            <w:r w:rsidR="008705D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1FAFBCB" w:rsidR="009A17E5" w:rsidRPr="00A316BC" w:rsidRDefault="002E2FD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FC06BA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9A17E5" w:rsidRPr="00A316BC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A316BC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A316BC" w:rsidRDefault="00274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2B93F3DA" w:rsidR="009A17E5" w:rsidRPr="00A316BC" w:rsidRDefault="00FC06BA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>Pg 16</w:t>
            </w:r>
          </w:p>
        </w:tc>
      </w:tr>
      <w:tr w:rsidR="00713368" w:rsidRPr="00A316BC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A316BC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A812AAC" w:rsidR="00713368" w:rsidRPr="00A316BC" w:rsidRDefault="002E2FDB" w:rsidP="00713368">
            <w:pPr>
              <w:ind w:left="1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FC06BA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713368" w:rsidRPr="00A316BC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A316BC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A316BC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A316BC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questions, prompts, </w:t>
            </w:r>
            <w:r w:rsidR="00CC698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6693849E" w:rsidR="00713368" w:rsidRPr="00A316BC" w:rsidRDefault="002E2FDB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564EFD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4-15</w:t>
            </w:r>
          </w:p>
        </w:tc>
      </w:tr>
      <w:tr w:rsidR="00713368" w:rsidRPr="00A316BC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2464C75F" w:rsidR="00713368" w:rsidRPr="00A316BC" w:rsidRDefault="002E2FDB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A316BC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A316BC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6BFBF6F" w:rsidR="00713368" w:rsidRPr="00A316BC" w:rsidRDefault="00EB7145" w:rsidP="00C0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00207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13368" w:rsidRPr="00A316BC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1F697177" w:rsidR="00713368" w:rsidRPr="00A316BC" w:rsidRDefault="0048373C" w:rsidP="00713368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r w:rsidR="0000207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6</w:t>
            </w:r>
          </w:p>
        </w:tc>
      </w:tr>
      <w:tr w:rsidR="00713368" w:rsidRPr="00A316BC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236D4EC" w:rsidR="00713368" w:rsidRPr="00A316BC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00207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13368" w:rsidRPr="00A316BC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0F897F97" w:rsidR="00713368" w:rsidRPr="00A316BC" w:rsidRDefault="00207B93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A316BC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A316BC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A316BC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A316BC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A316BC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A316BC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F0CEF9D" w:rsidR="00713368" w:rsidRPr="00A316BC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B02242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13368" w:rsidRPr="00A316BC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A316BC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</w:t>
            </w:r>
            <w:r w:rsidR="00CC698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71089708" w:rsidR="00713368" w:rsidRPr="00A316BC" w:rsidRDefault="007E307E" w:rsidP="00713368">
            <w:pPr>
              <w:ind w:left="1"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>Pg 17-18</w:t>
            </w:r>
          </w:p>
        </w:tc>
      </w:tr>
      <w:tr w:rsidR="00713368" w:rsidRPr="00A316BC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A316BC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B5EC882" w:rsidR="00713368" w:rsidRPr="00A316BC" w:rsidRDefault="007E307E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A316BC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A316BC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812933B" w:rsidR="00713368" w:rsidRPr="00A316BC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7E307E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713368" w:rsidRPr="00A316BC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A316BC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713368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A316BC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Reporting  </w:t>
            </w:r>
          </w:p>
        </w:tc>
      </w:tr>
      <w:tr w:rsidR="00713368" w:rsidRPr="00A316BC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A316BC" w:rsidRDefault="00713368" w:rsidP="00713368">
            <w:pPr>
              <w:spacing w:line="23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F1E1603" w:rsidR="00713368" w:rsidRPr="00A316BC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28550E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22-27; Tables 3 and 4</w:t>
            </w:r>
          </w:p>
        </w:tc>
      </w:tr>
      <w:tr w:rsidR="00713368" w:rsidRPr="00A316BC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A96D1B0" w:rsidR="00713368" w:rsidRPr="00A316BC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32189D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22-27</w:t>
            </w:r>
          </w:p>
        </w:tc>
      </w:tr>
      <w:tr w:rsidR="00713368" w:rsidRPr="00A316BC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C1DF994" w:rsidR="00713368" w:rsidRPr="00A316BC" w:rsidRDefault="00B52887" w:rsidP="00713368">
            <w:pPr>
              <w:ind w:left="1" w:righ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32189D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22-27</w:t>
            </w:r>
          </w:p>
        </w:tc>
      </w:tr>
      <w:tr w:rsidR="00713368" w:rsidRPr="00A316BC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A316BC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A316BC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there a description of diverse cases or </w:t>
            </w:r>
            <w:r w:rsidR="00CC6984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78283EA0" w:rsidR="00713368" w:rsidRPr="00A316BC" w:rsidRDefault="0048373C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32189D" w:rsidRPr="00A316BC">
              <w:rPr>
                <w:rFonts w:ascii="Times New Roman" w:eastAsia="Times New Roman" w:hAnsi="Times New Roman" w:cs="Times New Roman"/>
                <w:sz w:val="20"/>
                <w:szCs w:val="20"/>
              </w:rPr>
              <w:t>22-27</w:t>
            </w:r>
          </w:p>
        </w:tc>
      </w:tr>
    </w:tbl>
    <w:p w14:paraId="32777566" w14:textId="77777777" w:rsidR="009A17E5" w:rsidRPr="00A316BC" w:rsidRDefault="00274F5B">
      <w:pPr>
        <w:spacing w:after="0"/>
        <w:rPr>
          <w:rFonts w:ascii="Times New Roman" w:hAnsi="Times New Roman" w:cs="Times New Roman"/>
        </w:rPr>
      </w:pPr>
      <w:r w:rsidRPr="00A316BC">
        <w:rPr>
          <w:rFonts w:ascii="Times New Roman" w:eastAsia="Times New Roman" w:hAnsi="Times New Roman" w:cs="Times New Roman"/>
          <w:sz w:val="21"/>
        </w:rPr>
        <w:t xml:space="preserve"> </w:t>
      </w:r>
    </w:p>
    <w:p w14:paraId="2BDFA851" w14:textId="77777777" w:rsidR="009A17E5" w:rsidRPr="00A316BC" w:rsidRDefault="00274F5B">
      <w:pPr>
        <w:spacing w:after="5"/>
        <w:rPr>
          <w:rFonts w:ascii="Times New Roman" w:hAnsi="Times New Roman" w:cs="Times New Roman"/>
        </w:rPr>
      </w:pPr>
      <w:r w:rsidRPr="00A316BC">
        <w:rPr>
          <w:rFonts w:ascii="Times New Roman" w:eastAsia="Times New Roman" w:hAnsi="Times New Roman" w:cs="Times New Roman"/>
          <w:sz w:val="21"/>
        </w:rPr>
        <w:t xml:space="preserve"> </w:t>
      </w:r>
    </w:p>
    <w:p w14:paraId="3F85F896" w14:textId="4CCAD19D" w:rsidR="009A17E5" w:rsidRPr="00A316BC" w:rsidRDefault="009A17E5">
      <w:pPr>
        <w:spacing w:after="0"/>
        <w:rPr>
          <w:rFonts w:ascii="Times New Roman" w:hAnsi="Times New Roman" w:cs="Times New Roman"/>
        </w:rPr>
      </w:pPr>
    </w:p>
    <w:sectPr w:rsidR="009A17E5" w:rsidRPr="00A316BC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F85FD" w14:textId="77777777" w:rsidR="00C13211" w:rsidRDefault="00C13211">
      <w:pPr>
        <w:spacing w:after="0" w:line="240" w:lineRule="auto"/>
      </w:pPr>
      <w:r>
        <w:separator/>
      </w:r>
    </w:p>
  </w:endnote>
  <w:endnote w:type="continuationSeparator" w:id="0">
    <w:p w14:paraId="1F1E9B47" w14:textId="77777777" w:rsidR="00C13211" w:rsidRDefault="00C13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448DCC12" w:rsidR="009A17E5" w:rsidRDefault="009A17E5" w:rsidP="00B2032F">
    <w:pPr>
      <w:spacing w:after="176"/>
      <w:ind w:right="115"/>
      <w:jc w:val="right"/>
    </w:pP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D6A42" w14:textId="77777777" w:rsidR="00C13211" w:rsidRDefault="00C13211">
      <w:pPr>
        <w:spacing w:after="0" w:line="240" w:lineRule="auto"/>
      </w:pPr>
      <w:r>
        <w:separator/>
      </w:r>
    </w:p>
  </w:footnote>
  <w:footnote w:type="continuationSeparator" w:id="0">
    <w:p w14:paraId="16413661" w14:textId="77777777" w:rsidR="00C13211" w:rsidRDefault="00C132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2074"/>
    <w:rsid w:val="00023310"/>
    <w:rsid w:val="000B4123"/>
    <w:rsid w:val="001011B5"/>
    <w:rsid w:val="00124713"/>
    <w:rsid w:val="00207B93"/>
    <w:rsid w:val="00245C9E"/>
    <w:rsid w:val="00274F5B"/>
    <w:rsid w:val="0028550E"/>
    <w:rsid w:val="00295AB5"/>
    <w:rsid w:val="002D6AAD"/>
    <w:rsid w:val="002E292E"/>
    <w:rsid w:val="002E2FDB"/>
    <w:rsid w:val="0032189D"/>
    <w:rsid w:val="003523DB"/>
    <w:rsid w:val="003960AF"/>
    <w:rsid w:val="00417358"/>
    <w:rsid w:val="00436CCD"/>
    <w:rsid w:val="00437C66"/>
    <w:rsid w:val="0048373C"/>
    <w:rsid w:val="00515B32"/>
    <w:rsid w:val="00564EFD"/>
    <w:rsid w:val="00693ACC"/>
    <w:rsid w:val="006D7B14"/>
    <w:rsid w:val="006E39FA"/>
    <w:rsid w:val="006F30B3"/>
    <w:rsid w:val="00700216"/>
    <w:rsid w:val="00713368"/>
    <w:rsid w:val="00746229"/>
    <w:rsid w:val="00796B93"/>
    <w:rsid w:val="007E307E"/>
    <w:rsid w:val="0085221C"/>
    <w:rsid w:val="008705D4"/>
    <w:rsid w:val="008F132A"/>
    <w:rsid w:val="00932847"/>
    <w:rsid w:val="009A01D1"/>
    <w:rsid w:val="009A17E5"/>
    <w:rsid w:val="00A316BC"/>
    <w:rsid w:val="00A3624D"/>
    <w:rsid w:val="00A616DF"/>
    <w:rsid w:val="00A742BC"/>
    <w:rsid w:val="00AE0292"/>
    <w:rsid w:val="00B02242"/>
    <w:rsid w:val="00B1040A"/>
    <w:rsid w:val="00B16FA0"/>
    <w:rsid w:val="00B2032F"/>
    <w:rsid w:val="00B52887"/>
    <w:rsid w:val="00B80EB6"/>
    <w:rsid w:val="00C019DE"/>
    <w:rsid w:val="00C02495"/>
    <w:rsid w:val="00C13211"/>
    <w:rsid w:val="00C32220"/>
    <w:rsid w:val="00CC6984"/>
    <w:rsid w:val="00D7666A"/>
    <w:rsid w:val="00DF5F8B"/>
    <w:rsid w:val="00E31627"/>
    <w:rsid w:val="00E4440C"/>
    <w:rsid w:val="00EB7145"/>
    <w:rsid w:val="00FC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03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32F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Tang, Yiling</cp:lastModifiedBy>
  <cp:revision>10</cp:revision>
  <dcterms:created xsi:type="dcterms:W3CDTF">2024-12-05T23:09:00Z</dcterms:created>
  <dcterms:modified xsi:type="dcterms:W3CDTF">2024-12-06T06:03:00Z</dcterms:modified>
</cp:coreProperties>
</file>